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07537" w14:textId="54E76033" w:rsidR="431A113A" w:rsidRDefault="431A113A"/>
    <w:p w14:paraId="040C3743" w14:textId="5B557398" w:rsidR="431A113A" w:rsidRDefault="431A113A"/>
    <w:p w14:paraId="28586DF8" w14:textId="42C3406C" w:rsidR="00D525BB" w:rsidRDefault="431A113A">
      <w:r>
        <w:t>Figure S</w:t>
      </w:r>
      <w:r w:rsidR="00F22FF6">
        <w:t>1</w:t>
      </w:r>
      <w:r>
        <w:t>. Trend in mortality across groups from 1996-2019. Note, data is up to March 2019.</w:t>
      </w:r>
    </w:p>
    <w:p w14:paraId="45F13E6C" w14:textId="77777777" w:rsidR="00F22FF6" w:rsidRDefault="00F22FF6"/>
    <w:p w14:paraId="085E7D64" w14:textId="77777777" w:rsidR="00F22FF6" w:rsidRDefault="00F22FF6"/>
    <w:p w14:paraId="2A0ECD18" w14:textId="77777777" w:rsidR="00F22FF6" w:rsidRDefault="00F22FF6"/>
    <w:p w14:paraId="427C129C" w14:textId="77777777" w:rsidR="00F22FF6" w:rsidRDefault="00F22FF6"/>
    <w:p w14:paraId="2477F98C" w14:textId="4EAAE6BD" w:rsidR="431A113A" w:rsidRDefault="431A113A" w:rsidP="431A113A">
      <w:r>
        <w:rPr>
          <w:noProof/>
        </w:rPr>
        <w:drawing>
          <wp:inline distT="0" distB="0" distL="0" distR="0" wp14:anchorId="6354721D" wp14:editId="6754DF4D">
            <wp:extent cx="4572000" cy="3914775"/>
            <wp:effectExtent l="0" t="0" r="0" b="0"/>
            <wp:docPr id="770319678" name="Picture 7703196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04775" w14:textId="4568F95F" w:rsidR="431A113A" w:rsidRDefault="431A113A" w:rsidP="431A113A"/>
    <w:p w14:paraId="38539465" w14:textId="409C7D3D" w:rsidR="431A113A" w:rsidRDefault="431A113A" w:rsidP="431A113A"/>
    <w:p w14:paraId="2ACB87F0" w14:textId="4D1F7F1C" w:rsidR="431A113A" w:rsidRDefault="431A113A" w:rsidP="431A113A"/>
    <w:p w14:paraId="13969BE2" w14:textId="77777777" w:rsidR="00F22FF6" w:rsidRDefault="00F22FF6" w:rsidP="431A113A"/>
    <w:p w14:paraId="1E55FC01" w14:textId="77777777" w:rsidR="00F22FF6" w:rsidRDefault="00F22FF6" w:rsidP="431A113A"/>
    <w:p w14:paraId="2ACD160D" w14:textId="77777777" w:rsidR="00F22FF6" w:rsidRDefault="00F22FF6" w:rsidP="431A113A"/>
    <w:p w14:paraId="0D122A63" w14:textId="77777777" w:rsidR="00F22FF6" w:rsidRDefault="00F22FF6" w:rsidP="431A113A"/>
    <w:p w14:paraId="0FF55A7B" w14:textId="77777777" w:rsidR="00F22FF6" w:rsidRDefault="00F22FF6" w:rsidP="431A113A"/>
    <w:p w14:paraId="65CEB734" w14:textId="77777777" w:rsidR="00F22FF6" w:rsidRDefault="00F22FF6" w:rsidP="431A113A"/>
    <w:p w14:paraId="18888DAD" w14:textId="77777777" w:rsidR="00F22FF6" w:rsidRDefault="00F22FF6" w:rsidP="431A113A"/>
    <w:p w14:paraId="01373B4A" w14:textId="7B9B4687" w:rsidR="00F22FF6" w:rsidRDefault="00F22FF6" w:rsidP="00F22FF6">
      <w:r>
        <w:lastRenderedPageBreak/>
        <w:t>Figure S</w:t>
      </w:r>
      <w:r>
        <w:t>2</w:t>
      </w:r>
      <w:r>
        <w:t xml:space="preserve">. Comparison of propensity scores against inverse probability of treatment weighting (IPTW) distributions. </w:t>
      </w:r>
    </w:p>
    <w:p w14:paraId="3EEA2547" w14:textId="77777777" w:rsidR="00F22FF6" w:rsidRDefault="00F22FF6" w:rsidP="00F22FF6">
      <w:r>
        <w:rPr>
          <w:noProof/>
        </w:rPr>
        <w:drawing>
          <wp:inline distT="0" distB="0" distL="0" distR="0" wp14:anchorId="5880F04A" wp14:editId="658F3B3F">
            <wp:extent cx="4438650" cy="4572000"/>
            <wp:effectExtent l="0" t="0" r="0" b="0"/>
            <wp:docPr id="920071493" name="Picture 920071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4F2C1" w14:textId="77777777" w:rsidR="00F22FF6" w:rsidRDefault="00F22FF6" w:rsidP="00F22FF6"/>
    <w:p w14:paraId="4E01B2E0" w14:textId="77777777" w:rsidR="00F22FF6" w:rsidRDefault="00F22FF6" w:rsidP="00F22FF6"/>
    <w:p w14:paraId="32381045" w14:textId="77777777" w:rsidR="00F22FF6" w:rsidRDefault="00F22FF6" w:rsidP="00F22FF6"/>
    <w:p w14:paraId="2BD4F930" w14:textId="77777777" w:rsidR="00F22FF6" w:rsidRDefault="00F22FF6" w:rsidP="00F22FF6"/>
    <w:p w14:paraId="24688347" w14:textId="77777777" w:rsidR="00F22FF6" w:rsidRDefault="00F22FF6" w:rsidP="00F22FF6"/>
    <w:p w14:paraId="5B6CCA40" w14:textId="32F1802B" w:rsidR="431A113A" w:rsidRDefault="431A113A" w:rsidP="431A113A"/>
    <w:p w14:paraId="5F589E7E" w14:textId="6A1CA41C" w:rsidR="431A113A" w:rsidRDefault="431A113A" w:rsidP="431A113A"/>
    <w:p w14:paraId="4CE2E00E" w14:textId="7012E4BD" w:rsidR="431A113A" w:rsidRDefault="431A113A" w:rsidP="431A113A"/>
    <w:p w14:paraId="13B0C8F1" w14:textId="4FEDD1D3" w:rsidR="431A113A" w:rsidRDefault="431A113A" w:rsidP="431A113A"/>
    <w:p w14:paraId="21D54897" w14:textId="142B50B9" w:rsidR="431A113A" w:rsidRDefault="431A113A" w:rsidP="431A113A"/>
    <w:p w14:paraId="1679DDD0" w14:textId="6A14956F" w:rsidR="431A113A" w:rsidRDefault="431A113A" w:rsidP="431A113A"/>
    <w:p w14:paraId="10650773" w14:textId="75873F6C" w:rsidR="431A113A" w:rsidRDefault="431A113A" w:rsidP="431A113A"/>
    <w:p w14:paraId="45BEC06F" w14:textId="1EC03FDF" w:rsidR="431A113A" w:rsidRDefault="431A113A" w:rsidP="431A113A"/>
    <w:p w14:paraId="2F29D795" w14:textId="48BFC067" w:rsidR="431A113A" w:rsidRDefault="431A113A" w:rsidP="431A113A"/>
    <w:p w14:paraId="7C4D62B4" w14:textId="529DDA70" w:rsidR="431A113A" w:rsidRDefault="431A113A" w:rsidP="431A113A"/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210"/>
        <w:gridCol w:w="1686"/>
        <w:gridCol w:w="1553"/>
        <w:gridCol w:w="757"/>
        <w:gridCol w:w="937"/>
        <w:gridCol w:w="668"/>
        <w:gridCol w:w="1199"/>
      </w:tblGrid>
      <w:tr w:rsidR="431A113A" w14:paraId="77E5B4A7" w14:textId="77777777" w:rsidTr="431A113A">
        <w:trPr>
          <w:trHeight w:val="315"/>
        </w:trPr>
        <w:tc>
          <w:tcPr>
            <w:tcW w:w="901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E8C997" w14:textId="440F1EC4" w:rsidR="431A113A" w:rsidRDefault="431A113A" w:rsidP="431A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n-IN"/>
              </w:rPr>
              <w:t>Supplementary Table S1: Unmatched comparison of Operative characteristics of Mechanical and Bioprosthetic valves</w:t>
            </w:r>
          </w:p>
        </w:tc>
      </w:tr>
      <w:tr w:rsidR="431A113A" w14:paraId="78721A94" w14:textId="77777777" w:rsidTr="431A113A">
        <w:trPr>
          <w:trHeight w:val="315"/>
        </w:trPr>
        <w:tc>
          <w:tcPr>
            <w:tcW w:w="22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054E5E3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en-IN"/>
              </w:rPr>
              <w:t> 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FC71C42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IN"/>
              </w:rPr>
              <w:t>Mechanical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FAA982A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IN"/>
              </w:rPr>
              <w:t>Bio-tissue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EF582A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IN"/>
              </w:rPr>
              <w:t>P Value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A33D18E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IN"/>
              </w:rPr>
              <w:t>test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7706FF0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IN"/>
              </w:rPr>
              <w:t>SMD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A97F8B7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IN"/>
              </w:rPr>
              <w:t>Missing (%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20041BA5" w14:textId="77777777" w:rsidTr="431A113A">
        <w:trPr>
          <w:trHeight w:val="315"/>
        </w:trPr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38F8E58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Number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41E3EA5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592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78FE102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1779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8F09B1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42D9F5B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F6B0614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2CADDC7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513073F8" w14:textId="77777777" w:rsidTr="431A113A">
        <w:trPr>
          <w:trHeight w:val="315"/>
        </w:trPr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FF6757A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Median Sternotomy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BC81863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 xml:space="preserve">591 </w:t>
            </w:r>
            <w:proofErr w:type="gram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( 99.8</w:t>
            </w:r>
            <w:proofErr w:type="gram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AC3B588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 xml:space="preserve">1772 </w:t>
            </w:r>
            <w:proofErr w:type="gram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( 99.6</w:t>
            </w:r>
            <w:proofErr w:type="gram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54FCFA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.684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B9611B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D52A21A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.042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CDC1E2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178B3CF5" w14:textId="77777777" w:rsidTr="431A113A">
        <w:trPr>
          <w:trHeight w:val="315"/>
        </w:trPr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0EC053E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Partial Sternotomy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04135C7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 xml:space="preserve">1 </w:t>
            </w:r>
            <w:proofErr w:type="gram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( 0.2</w:t>
            </w:r>
            <w:proofErr w:type="gram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CC682C4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 xml:space="preserve">7 </w:t>
            </w:r>
            <w:proofErr w:type="gram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( 0.4</w:t>
            </w:r>
            <w:proofErr w:type="gram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A59A8D3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.684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FC2FBB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A0E7CF5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.042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8057C89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569C0A96" w14:textId="77777777" w:rsidTr="431A113A">
        <w:trPr>
          <w:trHeight w:val="315"/>
        </w:trPr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FF99DD5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Aortic valve implant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BF12A09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C98ABE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C52FF4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&lt;0.001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AF546E8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E23C38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1.77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DF4E4E7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05E59DE5" w14:textId="77777777" w:rsidTr="431A113A">
        <w:trPr>
          <w:trHeight w:val="315"/>
        </w:trPr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D6E1E99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proofErr w:type="spell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Bioprosthesis</w:t>
            </w:r>
            <w:proofErr w:type="spell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5F2156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 xml:space="preserve">139 </w:t>
            </w:r>
            <w:proofErr w:type="gram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( 23.5</w:t>
            </w:r>
            <w:proofErr w:type="gram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4297E8F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 xml:space="preserve">1587 </w:t>
            </w:r>
            <w:proofErr w:type="gram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( 89.2</w:t>
            </w:r>
            <w:proofErr w:type="gram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6BA2F11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2DF3040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E508899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BA625FC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7A06B7A3" w14:textId="77777777" w:rsidTr="431A113A">
        <w:trPr>
          <w:trHeight w:val="315"/>
        </w:trPr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410865F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Mechanical valve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6995D2C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453 (76.5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65626AE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192 (10.8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CD3A584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1005ADE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0308BF0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F7BA692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238A000D" w14:textId="77777777" w:rsidTr="431A113A">
        <w:trPr>
          <w:trHeight w:val="315"/>
        </w:trPr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2CF02A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Aortic valve size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3940417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23.00 [21.00, 25.00]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C78E45A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23.00 [21.00, 23.00]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F7D2A30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.029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CBB4AF8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proofErr w:type="spell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nonnorm</w:t>
            </w:r>
            <w:proofErr w:type="spell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B77EC8A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.114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7C2F603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15.1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371E1D4A" w14:textId="77777777" w:rsidTr="431A113A">
        <w:trPr>
          <w:trHeight w:val="315"/>
        </w:trPr>
        <w:tc>
          <w:tcPr>
            <w:tcW w:w="227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1C1B75C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Cardio-Pulmonary Bypass Time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1E71989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105.00 [84.50, 145.00]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0406845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98.00 [78.00, 125.00]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93E7432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&lt;0.001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0F3ECA7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proofErr w:type="spell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nonnorm</w:t>
            </w:r>
            <w:proofErr w:type="spell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C71AB5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.241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27A9674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4.2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0F988C4D" w14:textId="77777777" w:rsidTr="431A113A">
        <w:trPr>
          <w:trHeight w:val="315"/>
        </w:trPr>
        <w:tc>
          <w:tcPr>
            <w:tcW w:w="227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3C2B211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Cross Clamp Time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E4EE79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78.50 [63.00, 105.00]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8B9BD49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71.00 [57.00, 90.00]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A656083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&lt;0.001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6174A4F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proofErr w:type="spell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nonnorm</w:t>
            </w:r>
            <w:proofErr w:type="spell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173C8E5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.279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4170239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4.3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40E2F517" w14:textId="77777777" w:rsidTr="431A113A">
        <w:trPr>
          <w:trHeight w:val="315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86B5B" w14:textId="77777777" w:rsidR="431A113A" w:rsidRDefault="431A113A" w:rsidP="431A113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Endocarditis 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780BF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 xml:space="preserve">169 </w:t>
            </w:r>
            <w:proofErr w:type="gram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( 28.5</w:t>
            </w:r>
            <w:proofErr w:type="gram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1DB7C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 xml:space="preserve">364 </w:t>
            </w:r>
            <w:proofErr w:type="gramStart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( 20.5</w:t>
            </w:r>
            <w:proofErr w:type="gramEnd"/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)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C7F24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&lt;0.001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C018F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EE248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.189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6339B" w14:textId="77777777" w:rsidR="431A113A" w:rsidRDefault="431A113A" w:rsidP="431A11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IN"/>
              </w:rPr>
            </w:pP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  <w:t>0</w:t>
            </w:r>
            <w:r w:rsidRPr="431A113A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IN"/>
              </w:rPr>
              <w:t> </w:t>
            </w:r>
          </w:p>
        </w:tc>
      </w:tr>
      <w:tr w:rsidR="431A113A" w14:paraId="558B0FDD" w14:textId="77777777" w:rsidTr="431A113A">
        <w:trPr>
          <w:trHeight w:val="315"/>
        </w:trPr>
        <w:tc>
          <w:tcPr>
            <w:tcW w:w="90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A4A85" w14:textId="77777777" w:rsidR="431A113A" w:rsidRDefault="431A113A" w:rsidP="431A113A">
            <w:pPr>
              <w:pStyle w:val="paragraph"/>
              <w:spacing w:before="0" w:beforeAutospacing="0" w:after="0" w:afterAutospacing="0"/>
              <w:rPr>
                <w:rFonts w:ascii="Segoe UI" w:hAnsi="Segoe UI" w:cs="Segoe UI"/>
                <w:sz w:val="18"/>
                <w:szCs w:val="18"/>
              </w:rPr>
            </w:pPr>
            <w:r w:rsidRPr="431A113A">
              <w:rPr>
                <w:rStyle w:val="normaltextrun"/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  <w:t>1 </w:t>
            </w:r>
            <w:r w:rsidRPr="431A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n (%); Median (IQR) </w:t>
            </w:r>
            <w:r w:rsidRPr="431A113A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  <w:p w14:paraId="29DDD850" w14:textId="77777777" w:rsidR="431A113A" w:rsidRDefault="431A113A" w:rsidP="431A113A">
            <w:pPr>
              <w:pStyle w:val="paragraph"/>
              <w:spacing w:before="0" w:beforeAutospacing="0" w:after="0" w:afterAutospacing="0"/>
              <w:rPr>
                <w:rFonts w:ascii="Segoe UI" w:hAnsi="Segoe UI" w:cs="Segoe UI"/>
                <w:sz w:val="18"/>
                <w:szCs w:val="18"/>
              </w:rPr>
            </w:pPr>
            <w:r w:rsidRPr="431A113A">
              <w:rPr>
                <w:rStyle w:val="normaltextrun"/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  <w:t>2 </w:t>
            </w:r>
            <w:r w:rsidRPr="431A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 xml:space="preserve">Pearson's Chi-squared </w:t>
            </w:r>
            <w:proofErr w:type="gramStart"/>
            <w:r w:rsidRPr="431A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test</w:t>
            </w:r>
            <w:proofErr w:type="gramEnd"/>
            <w:r w:rsidRPr="431A113A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; Fisher's exact test; Kruskal-Wallis rank sum test </w:t>
            </w:r>
            <w:r w:rsidRPr="431A113A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  <w:p w14:paraId="64A3B7C1" w14:textId="77777777" w:rsidR="431A113A" w:rsidRDefault="431A113A" w:rsidP="431A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en-IN"/>
              </w:rPr>
            </w:pPr>
          </w:p>
        </w:tc>
      </w:tr>
    </w:tbl>
    <w:p w14:paraId="11FD7D34" w14:textId="1BA384F3" w:rsidR="431A113A" w:rsidRDefault="431A113A" w:rsidP="431A113A"/>
    <w:p w14:paraId="0D36ED19" w14:textId="77777777" w:rsidR="00D525BB" w:rsidRDefault="00D525BB">
      <w:r>
        <w:br w:type="page"/>
      </w:r>
    </w:p>
    <w:p w14:paraId="4CD9ADE3" w14:textId="3C9BF448" w:rsidR="00D525BB" w:rsidRPr="00D525BB" w:rsidRDefault="00D525BB" w:rsidP="00D525BB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N"/>
          <w14:ligatures w14:val="none"/>
        </w:rPr>
      </w:pPr>
    </w:p>
    <w:tbl>
      <w:tblPr>
        <w:tblW w:w="77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1740"/>
        <w:gridCol w:w="1740"/>
        <w:gridCol w:w="1290"/>
      </w:tblGrid>
      <w:tr w:rsidR="00D72A80" w:rsidRPr="00D525BB" w14:paraId="73C97DB1" w14:textId="77777777" w:rsidTr="431A113A">
        <w:trPr>
          <w:trHeight w:val="375"/>
        </w:trPr>
        <w:tc>
          <w:tcPr>
            <w:tcW w:w="777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1F875BC" w14:textId="461C0942" w:rsidR="00D72A80" w:rsidRPr="00D525BB" w:rsidRDefault="00D72A80" w:rsidP="00D525B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IN"/>
                <w14:ligatures w14:val="none"/>
              </w:rPr>
              <w:t xml:space="preserve">Supplementary Table S2: Unmatched comparison of </w:t>
            </w:r>
            <w:r w:rsidRPr="00D72A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IN"/>
                <w14:ligatures w14:val="none"/>
              </w:rPr>
              <w:t xml:space="preserve">postoperative outcom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IN"/>
                <w14:ligatures w14:val="none"/>
              </w:rPr>
              <w:t>of Mechanical and Bioprosthetic valves</w:t>
            </w:r>
          </w:p>
        </w:tc>
      </w:tr>
      <w:tr w:rsidR="00D525BB" w:rsidRPr="00D525BB" w14:paraId="30B036F9" w14:textId="77777777" w:rsidTr="431A113A">
        <w:trPr>
          <w:trHeight w:val="375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F0B940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  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FFB9A6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Mechanical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81D047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Bio-tissue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1FE566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P Value</w:t>
            </w:r>
            <w:r w:rsidRPr="00D525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en-IN"/>
                <w14:ligatures w14:val="none"/>
              </w:rPr>
              <w:t>2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D525BB" w:rsidRPr="00D525BB" w14:paraId="5CF15429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39BBC8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Number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E5D2E2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592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val="en-GB" w:eastAsia="en-IN"/>
                <w14:ligatures w14:val="none"/>
              </w:rPr>
              <w:t>1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D7D8E1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1779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val="en-GB" w:eastAsia="en-IN"/>
                <w14:ligatures w14:val="none"/>
              </w:rPr>
              <w:t>1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A81318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78001120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369DEF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Length of stay-days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55A907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9.00 [6.00, 15.00]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4224CB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9.00 [6.00, 14.00]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8A62E1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0.217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76670B3F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9DEC17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Return to theatre for bleeding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7704C0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40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6.8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FDFDCA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129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7.3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FDDF2A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0.754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77CE215F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276A8B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Cerebrovascular accident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2F3DAD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5DCDE6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B09EF0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0.309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25EC59A7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E32CFA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None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414936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579 (97.8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A28703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1735 (97.5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227B98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5E86F4CE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381090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Transient ischemic attack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E06DA8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5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0.8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DB9DED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8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0.4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46430B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446036D9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6A6DC1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Stroke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018D08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8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1.4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8C58EE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36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2.0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3C60F4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2324C364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25043D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Deep sternal wound infection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207718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2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0.3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85B2E1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1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0.1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2C2F6F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0.316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564F80AD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6895CA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Dialysis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4744A4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28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4.7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2134C1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84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4.7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F1762C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1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42E50DB7" w14:textId="77777777" w:rsidTr="431A113A">
        <w:trPr>
          <w:trHeight w:val="315"/>
        </w:trPr>
        <w:tc>
          <w:tcPr>
            <w:tcW w:w="300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084F14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Post-op IABP use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CE9120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3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1.7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A250D0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17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2.2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0333C0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0.852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40DACDDC" w14:textId="77777777" w:rsidTr="431A113A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BEB76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Mortality  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500BB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37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6.2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9F13B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 xml:space="preserve">86 </w:t>
            </w:r>
            <w:proofErr w:type="gramStart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( 4.8</w:t>
            </w:r>
            <w:proofErr w:type="gramEnd"/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)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84279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  <w:t>0.216</w:t>
            </w:r>
            <w:r w:rsidRPr="00D525B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  <w:t> </w:t>
            </w:r>
          </w:p>
        </w:tc>
      </w:tr>
      <w:tr w:rsidR="00D525BB" w:rsidRPr="00D525BB" w14:paraId="19570B61" w14:textId="77777777" w:rsidTr="431A113A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19A38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IN"/>
                <w14:ligatures w14:val="non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626E5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EDCC9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8CA55" w14:textId="77777777" w:rsidR="00D525BB" w:rsidRPr="00D525BB" w:rsidRDefault="00D525BB" w:rsidP="00D525B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</w:pPr>
          </w:p>
        </w:tc>
      </w:tr>
      <w:tr w:rsidR="00D525BB" w:rsidRPr="00D525BB" w14:paraId="42BBBBD4" w14:textId="77777777" w:rsidTr="431A113A">
        <w:trPr>
          <w:trHeight w:val="315"/>
        </w:trPr>
        <w:tc>
          <w:tcPr>
            <w:tcW w:w="77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76BD5" w14:textId="77777777" w:rsidR="00D525BB" w:rsidRPr="00D525BB" w:rsidRDefault="00D525BB" w:rsidP="00D525B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vertAlign w:val="superscript"/>
                <w:lang w:val="en-US" w:eastAsia="en-IN"/>
                <w14:ligatures w14:val="none"/>
              </w:rPr>
              <w:t>1 </w:t>
            </w:r>
            <w:r w:rsidRPr="00D525BB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IN"/>
                <w14:ligatures w14:val="none"/>
              </w:rPr>
              <w:t>n (%); Median (IQR) </w:t>
            </w:r>
            <w:r w:rsidRPr="00D525B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  <w:p w14:paraId="3CB68FE9" w14:textId="72DA259E" w:rsidR="00D525BB" w:rsidRPr="00D525BB" w:rsidRDefault="00D525BB" w:rsidP="00D72A8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GB" w:eastAsia="en-IN"/>
                <w14:ligatures w14:val="none"/>
              </w:rPr>
            </w:pPr>
            <w:r w:rsidRPr="00D525BB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vertAlign w:val="superscript"/>
                <w:lang w:val="en-US" w:eastAsia="en-IN"/>
                <w14:ligatures w14:val="none"/>
              </w:rPr>
              <w:t>2 </w:t>
            </w:r>
            <w:r w:rsidRPr="00D525BB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IN"/>
                <w14:ligatures w14:val="none"/>
              </w:rPr>
              <w:t xml:space="preserve">Pearson's Chi-squared </w:t>
            </w:r>
            <w:proofErr w:type="gramStart"/>
            <w:r w:rsidRPr="00D525BB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IN"/>
                <w14:ligatures w14:val="none"/>
              </w:rPr>
              <w:t>test</w:t>
            </w:r>
            <w:proofErr w:type="gramEnd"/>
            <w:r w:rsidRPr="00D525BB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IN"/>
                <w14:ligatures w14:val="none"/>
              </w:rPr>
              <w:t>; Fisher's exact test; Kruskal-Wallis rank sum test </w:t>
            </w:r>
            <w:r w:rsidRPr="00D525B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</w:tr>
    </w:tbl>
    <w:p w14:paraId="09B7896A" w14:textId="77777777" w:rsidR="00842AA8" w:rsidRDefault="00842AA8"/>
    <w:sectPr w:rsidR="00842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BB"/>
    <w:rsid w:val="000E6E5B"/>
    <w:rsid w:val="00493340"/>
    <w:rsid w:val="007805ED"/>
    <w:rsid w:val="00842AA8"/>
    <w:rsid w:val="00885597"/>
    <w:rsid w:val="00D525BB"/>
    <w:rsid w:val="00D72A80"/>
    <w:rsid w:val="00F22FF6"/>
    <w:rsid w:val="431A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48029"/>
  <w15:chartTrackingRefBased/>
  <w15:docId w15:val="{70E20FF4-9E4A-4B53-BB39-A4F2E768A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525BB"/>
    <w:pPr>
      <w:spacing w:before="100" w:beforeAutospacing="1" w:after="100" w:afterAutospacing="1" w:line="240" w:lineRule="auto"/>
    </w:pPr>
    <w:rPr>
      <w:rFonts w:eastAsia="Times New Roman"/>
      <w:kern w:val="0"/>
      <w:lang w:eastAsia="en-IN"/>
      <w14:ligatures w14:val="none"/>
    </w:rPr>
  </w:style>
  <w:style w:type="character" w:customStyle="1" w:styleId="normaltextrun">
    <w:name w:val="normaltextrun"/>
    <w:basedOn w:val="DefaultParagraphFont"/>
    <w:rsid w:val="00D525BB"/>
  </w:style>
  <w:style w:type="character" w:customStyle="1" w:styleId="eop">
    <w:name w:val="eop"/>
    <w:basedOn w:val="DefaultParagraphFont"/>
    <w:rsid w:val="00D525BB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933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7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1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27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9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7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0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3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7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84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0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99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25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81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2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07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27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60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39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65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8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70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6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28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10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6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2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4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35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4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02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7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49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83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66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8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7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26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9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46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81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1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6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1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63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20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4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9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1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1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0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06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0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1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3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0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1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48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7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4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6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73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2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9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55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6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8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8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8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69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7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8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159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0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1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9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4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70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2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07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1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0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66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4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0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69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7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54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77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8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23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6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6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8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52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25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5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95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5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9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1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74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83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5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87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3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0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25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7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8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3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5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3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11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5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90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10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97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5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66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9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9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9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7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90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5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8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9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6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72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77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95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2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0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48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4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0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92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1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30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83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1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4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5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2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3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8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9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4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1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3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8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45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57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6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1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7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3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33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4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3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3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1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1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4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44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5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radeep Narayan</dc:creator>
  <cp:keywords/>
  <dc:description/>
  <cp:lastModifiedBy>Dr. Pradeep Narayan</cp:lastModifiedBy>
  <cp:revision>2</cp:revision>
  <dcterms:created xsi:type="dcterms:W3CDTF">2023-12-01T02:39:00Z</dcterms:created>
  <dcterms:modified xsi:type="dcterms:W3CDTF">2023-12-01T02:39:00Z</dcterms:modified>
</cp:coreProperties>
</file>